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162" w:rsidRPr="00B036D7" w:rsidRDefault="00D70AA8" w:rsidP="00B036D7">
      <w:pPr>
        <w:pStyle w:val="ListParagraph"/>
        <w:ind w:left="810"/>
      </w:pPr>
      <w:r>
        <w:rPr>
          <w:b/>
        </w:rPr>
        <w:t>Table S3</w:t>
      </w:r>
      <w:bookmarkStart w:id="0" w:name="_GoBack"/>
      <w:bookmarkEnd w:id="0"/>
      <w:r w:rsidR="004B4CCF" w:rsidRPr="00B036D7">
        <w:t>.  MCL1-</w:t>
      </w:r>
      <w:r w:rsidR="00953162" w:rsidRPr="00B036D7">
        <w:t>dependence determined by siRNA knockdown</w:t>
      </w:r>
    </w:p>
    <w:p w:rsidR="00842265" w:rsidRPr="00B036D7" w:rsidRDefault="00842265" w:rsidP="00953162">
      <w:pPr>
        <w:pStyle w:val="ListParagraph"/>
        <w:tabs>
          <w:tab w:val="left" w:pos="720"/>
        </w:tabs>
        <w:ind w:left="0"/>
        <w:rPr>
          <w:rFonts w:ascii="Arial" w:hAnsi="Arial" w:cs="Arial"/>
        </w:rPr>
      </w:pPr>
    </w:p>
    <w:tbl>
      <w:tblPr>
        <w:tblW w:w="76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9"/>
        <w:gridCol w:w="810"/>
        <w:gridCol w:w="1273"/>
        <w:gridCol w:w="1382"/>
        <w:gridCol w:w="1187"/>
        <w:gridCol w:w="1597"/>
      </w:tblGrid>
      <w:tr w:rsidR="00691614" w:rsidRPr="00B036D7" w:rsidTr="00691614">
        <w:trPr>
          <w:trHeight w:hRule="exact" w:val="656"/>
          <w:jc w:val="center"/>
        </w:trPr>
        <w:tc>
          <w:tcPr>
            <w:tcW w:w="142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29" w:type="dxa"/>
              <w:bottom w:w="72" w:type="dxa"/>
              <w:right w:w="29" w:type="dxa"/>
            </w:tcMar>
            <w:vAlign w:val="bottom"/>
            <w:hideMark/>
          </w:tcPr>
          <w:p w:rsidR="00691614" w:rsidRPr="00B036D7" w:rsidRDefault="00691614" w:rsidP="00691614">
            <w:pPr>
              <w:spacing w:after="0" w:line="240" w:lineRule="auto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bottom w:w="72" w:type="dxa"/>
            </w:tcMar>
            <w:vAlign w:val="bottom"/>
          </w:tcPr>
          <w:p w:rsidR="00691614" w:rsidRPr="00B036D7" w:rsidRDefault="00691614" w:rsidP="00691614">
            <w:pPr>
              <w:spacing w:after="0" w:line="240" w:lineRule="auto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ncer origin</w:t>
            </w:r>
          </w:p>
        </w:tc>
        <w:tc>
          <w:tcPr>
            <w:tcW w:w="127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29" w:type="dxa"/>
              <w:bottom w:w="72" w:type="dxa"/>
              <w:right w:w="29" w:type="dxa"/>
            </w:tcMar>
            <w:vAlign w:val="bottom"/>
            <w:hideMark/>
          </w:tcPr>
          <w:p w:rsidR="00691614" w:rsidRPr="00B036D7" w:rsidRDefault="00691614" w:rsidP="00BE75D9">
            <w:pPr>
              <w:spacing w:after="0" w:line="240" w:lineRule="auto"/>
              <w:ind w:left="5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inaciclib sensitive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29" w:type="dxa"/>
              <w:bottom w:w="72" w:type="dxa"/>
              <w:right w:w="29" w:type="dxa"/>
            </w:tcMar>
            <w:vAlign w:val="bottom"/>
            <w:hideMark/>
          </w:tcPr>
          <w:p w:rsidR="00691614" w:rsidRPr="00B036D7" w:rsidRDefault="00691614" w:rsidP="00691614">
            <w:pPr>
              <w:spacing w:after="0" w:line="240" w:lineRule="auto"/>
              <w:ind w:left="118"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CL1 dependent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29" w:type="dxa"/>
              <w:bottom w:w="72" w:type="dxa"/>
              <w:right w:w="29" w:type="dxa"/>
            </w:tcMar>
            <w:vAlign w:val="bottom"/>
            <w:hideMark/>
          </w:tcPr>
          <w:p w:rsidR="00691614" w:rsidRPr="00B036D7" w:rsidRDefault="00B036D7" w:rsidP="00691614">
            <w:pPr>
              <w:spacing w:after="0" w:line="240" w:lineRule="auto"/>
              <w:ind w:left="5" w:right="-54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MCL1</w:t>
            </w:r>
            <w:r w:rsidRPr="00B036D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opy number</w:t>
            </w:r>
            <w:r w:rsidRPr="00B036D7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72" w:type="dxa"/>
              <w:right w:w="29" w:type="dxa"/>
            </w:tcMar>
            <w:vAlign w:val="bottom"/>
            <w:hideMark/>
          </w:tcPr>
          <w:p w:rsidR="00691614" w:rsidRPr="00B036D7" w:rsidRDefault="00691614" w:rsidP="00691614">
            <w:pPr>
              <w:spacing w:after="0" w:line="240" w:lineRule="auto"/>
              <w:ind w:left="72" w:right="2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MCL1: BCL-xL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mRNA ratio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4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0" w:type="dxa"/>
              <w:left w:w="58" w:type="dxa"/>
              <w:bottom w:w="29" w:type="dxa"/>
              <w:right w:w="15" w:type="dxa"/>
            </w:tcMar>
            <w:hideMark/>
          </w:tcPr>
          <w:p w:rsidR="00691614" w:rsidRPr="00B036D7" w:rsidRDefault="00691614" w:rsidP="00344C4A">
            <w:pPr>
              <w:spacing w:line="305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AL-120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8" w:space="0" w:color="FFFFFF"/>
            </w:tcBorders>
            <w:shd w:val="clear" w:color="auto" w:fill="F2F2F2" w:themeFill="background1" w:themeFillShade="F2"/>
            <w:tcMar>
              <w:top w:w="0" w:type="dxa"/>
              <w:bottom w:w="29" w:type="dxa"/>
            </w:tcMar>
          </w:tcPr>
          <w:p w:rsidR="00691614" w:rsidRPr="00B036D7" w:rsidRDefault="00691614" w:rsidP="00691614">
            <w:pPr>
              <w:spacing w:line="305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273" w:type="dxa"/>
            <w:tcBorders>
              <w:top w:val="single" w:sz="8" w:space="0" w:color="000000" w:themeColor="text1"/>
              <w:bottom w:val="single" w:sz="8" w:space="0" w:color="FFFFFF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29" w:type="dxa"/>
              <w:right w:w="15" w:type="dxa"/>
            </w:tcMar>
            <w:hideMark/>
          </w:tcPr>
          <w:p w:rsidR="00691614" w:rsidRPr="00B036D7" w:rsidRDefault="00691614" w:rsidP="008531A5">
            <w:pPr>
              <w:spacing w:line="305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000000" w:themeColor="text1"/>
              <w:bottom w:val="single" w:sz="8" w:space="0" w:color="FFFFFF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29" w:type="dxa"/>
              <w:right w:w="15" w:type="dxa"/>
            </w:tcMar>
            <w:hideMark/>
          </w:tcPr>
          <w:p w:rsidR="00691614" w:rsidRPr="00B036D7" w:rsidRDefault="00691614" w:rsidP="008531A5">
            <w:pPr>
              <w:spacing w:line="305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000000" w:themeColor="text1"/>
              <w:bottom w:val="single" w:sz="8" w:space="0" w:color="FFFFFF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29" w:type="dxa"/>
              <w:right w:w="15" w:type="dxa"/>
            </w:tcMar>
            <w:hideMark/>
          </w:tcPr>
          <w:p w:rsidR="00691614" w:rsidRPr="00B036D7" w:rsidRDefault="00F65D60" w:rsidP="008531A5">
            <w:pPr>
              <w:spacing w:line="30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single" w:sz="8" w:space="0" w:color="000000" w:themeColor="text1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4" w:type="dxa"/>
              <w:bottom w:w="29" w:type="dxa"/>
              <w:right w:w="15" w:type="dxa"/>
            </w:tcMar>
            <w:hideMark/>
          </w:tcPr>
          <w:p w:rsidR="00691614" w:rsidRPr="00B036D7" w:rsidRDefault="00FF41DB" w:rsidP="008531A5">
            <w:pPr>
              <w:spacing w:line="30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4" w:type="dxa"/>
              <w:left w:w="58" w:type="dxa"/>
              <w:bottom w:w="14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1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W127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FFFFFF"/>
            </w:tcBorders>
            <w:tcMar>
              <w:top w:w="14" w:type="dxa"/>
              <w:bottom w:w="14" w:type="dxa"/>
            </w:tcMar>
            <w:vAlign w:val="bottom"/>
          </w:tcPr>
          <w:p w:rsidR="00691614" w:rsidRPr="00B036D7" w:rsidRDefault="00691614" w:rsidP="00691614">
            <w:pPr>
              <w:spacing w:line="191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CLC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1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1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191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1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44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4" w:type="dxa"/>
              <w:left w:w="58" w:type="dxa"/>
              <w:bottom w:w="14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47D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4" w:type="dxa"/>
              <w:bottom w:w="14" w:type="dxa"/>
            </w:tcMar>
            <w:vAlign w:val="bottom"/>
          </w:tcPr>
          <w:p w:rsidR="00691614" w:rsidRPr="00B036D7" w:rsidRDefault="00691614" w:rsidP="00691614">
            <w:pPr>
              <w:spacing w:line="199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4" w:type="dxa"/>
              <w:left w:w="29" w:type="dxa"/>
              <w:bottom w:w="14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4" w:type="dxa"/>
              <w:left w:w="29" w:type="dxa"/>
              <w:bottom w:w="14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4" w:type="dxa"/>
              <w:left w:w="29" w:type="dxa"/>
              <w:bottom w:w="14" w:type="dxa"/>
            </w:tcMar>
            <w:vAlign w:val="bottom"/>
            <w:hideMark/>
          </w:tcPr>
          <w:p w:rsidR="00691614" w:rsidRPr="00B036D7" w:rsidRDefault="00F65D60" w:rsidP="00344C4A">
            <w:pPr>
              <w:spacing w:line="19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4" w:type="dxa"/>
              <w:left w:w="29" w:type="dxa"/>
              <w:bottom w:w="14" w:type="dxa"/>
            </w:tcMar>
            <w:vAlign w:val="bottom"/>
            <w:hideMark/>
          </w:tcPr>
          <w:p w:rsidR="00691614" w:rsidRPr="00B036D7" w:rsidRDefault="00FF41DB" w:rsidP="00344C4A">
            <w:pPr>
              <w:spacing w:line="19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8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2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CC1806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691614" w:rsidRPr="00B036D7" w:rsidRDefault="00691614" w:rsidP="00691614">
            <w:pPr>
              <w:spacing w:line="242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2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2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242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242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549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199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99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19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29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19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5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69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691614" w:rsidRPr="00B036D7" w:rsidRDefault="00691614" w:rsidP="00691614">
            <w:pPr>
              <w:spacing w:line="225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5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5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22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22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B770E3">
            <w:pPr>
              <w:spacing w:line="185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322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185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5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5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18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55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2122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691614" w:rsidRPr="00B036D7" w:rsidRDefault="00691614" w:rsidP="00691614">
            <w:pPr>
              <w:spacing w:line="55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55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55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5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5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48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1975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148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48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48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14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14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0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522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000000"/>
            </w:tcBorders>
            <w:vAlign w:val="bottom"/>
          </w:tcPr>
          <w:p w:rsidR="00691614" w:rsidRPr="00B036D7" w:rsidRDefault="00691614" w:rsidP="00691614">
            <w:pPr>
              <w:spacing w:line="240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0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40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24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19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89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82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89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CLC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89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89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8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89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30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70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CF-7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vAlign w:val="bottom"/>
          </w:tcPr>
          <w:p w:rsidR="00691614" w:rsidRPr="00B036D7" w:rsidRDefault="00691614" w:rsidP="00691614">
            <w:pPr>
              <w:spacing w:line="70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70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70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7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7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22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66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1568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266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66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66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266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266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41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2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HP77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vAlign w:val="bottom"/>
          </w:tcPr>
          <w:p w:rsidR="00691614" w:rsidRPr="00B036D7" w:rsidRDefault="00691614" w:rsidP="00691614">
            <w:pPr>
              <w:spacing w:line="222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2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2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222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56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1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2110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181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1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1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AE0FDC" w:rsidP="00344C4A">
            <w:pPr>
              <w:spacing w:line="181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1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63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18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23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vAlign w:val="bottom"/>
          </w:tcPr>
          <w:p w:rsidR="00691614" w:rsidRPr="00B036D7" w:rsidRDefault="00691614" w:rsidP="00691614">
            <w:pPr>
              <w:spacing w:line="118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SCLC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18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18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65D60" w:rsidP="00344C4A">
            <w:pPr>
              <w:spacing w:line="11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1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64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0" w:type="dxa"/>
            </w:tcMar>
            <w:vAlign w:val="bottom"/>
            <w:hideMark/>
          </w:tcPr>
          <w:p w:rsidR="00691614" w:rsidRPr="00B036D7" w:rsidRDefault="00691614" w:rsidP="008531A5">
            <w:pPr>
              <w:spacing w:line="188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CI-H1395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vAlign w:val="bottom"/>
          </w:tcPr>
          <w:p w:rsidR="00691614" w:rsidRPr="00B036D7" w:rsidRDefault="00691614" w:rsidP="00691614">
            <w:pPr>
              <w:spacing w:line="188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Lung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8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91614" w:rsidP="00344C4A">
            <w:pPr>
              <w:spacing w:line="188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6B7B36" w:rsidP="00344C4A">
            <w:pPr>
              <w:spacing w:line="18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614" w:rsidRPr="00B036D7" w:rsidRDefault="00FF41DB" w:rsidP="00344C4A">
            <w:pPr>
              <w:spacing w:line="188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36</w:t>
            </w:r>
          </w:p>
        </w:tc>
      </w:tr>
      <w:tr w:rsidR="00691614" w:rsidRPr="00B036D7" w:rsidTr="00691614">
        <w:trPr>
          <w:trHeight w:hRule="exact" w:val="288"/>
          <w:jc w:val="center"/>
        </w:trPr>
        <w:tc>
          <w:tcPr>
            <w:tcW w:w="1429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58" w:type="dxa"/>
              <w:bottom w:w="29" w:type="dxa"/>
              <w:right w:w="15" w:type="dxa"/>
            </w:tcMar>
            <w:hideMark/>
          </w:tcPr>
          <w:p w:rsidR="00691614" w:rsidRPr="00B036D7" w:rsidRDefault="00691614" w:rsidP="00CA742D">
            <w:pPr>
              <w:spacing w:line="305" w:lineRule="atLeast"/>
              <w:ind w:left="20" w:right="49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CC1187</w:t>
            </w:r>
          </w:p>
        </w:tc>
        <w:tc>
          <w:tcPr>
            <w:tcW w:w="810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bottom w:w="29" w:type="dxa"/>
            </w:tcMar>
          </w:tcPr>
          <w:p w:rsidR="00691614" w:rsidRPr="00B036D7" w:rsidRDefault="00691614" w:rsidP="00691614">
            <w:pPr>
              <w:spacing w:line="305" w:lineRule="atLeast"/>
              <w:ind w:right="80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Breast</w:t>
            </w:r>
          </w:p>
        </w:tc>
        <w:tc>
          <w:tcPr>
            <w:tcW w:w="1273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5" w:type="dxa"/>
              <w:bottom w:w="29" w:type="dxa"/>
              <w:right w:w="15" w:type="dxa"/>
            </w:tcMar>
            <w:hideMark/>
          </w:tcPr>
          <w:p w:rsidR="00691614" w:rsidRPr="00B036D7" w:rsidRDefault="00691614" w:rsidP="00CA742D">
            <w:pPr>
              <w:spacing w:line="305" w:lineRule="atLeast"/>
              <w:ind w:left="55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382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5" w:type="dxa"/>
              <w:bottom w:w="29" w:type="dxa"/>
              <w:right w:w="15" w:type="dxa"/>
            </w:tcMar>
            <w:hideMark/>
          </w:tcPr>
          <w:p w:rsidR="00691614" w:rsidRPr="00B036D7" w:rsidRDefault="00691614" w:rsidP="00CA742D">
            <w:pPr>
              <w:spacing w:line="305" w:lineRule="atLeast"/>
              <w:ind w:right="99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187" w:type="dxa"/>
            <w:tcBorders>
              <w:top w:val="single" w:sz="8" w:space="0" w:color="FFFFFF"/>
              <w:bottom w:val="single" w:sz="8" w:space="0" w:color="000000"/>
            </w:tcBorders>
            <w:shd w:val="clear" w:color="auto" w:fill="auto"/>
            <w:tcMar>
              <w:top w:w="0" w:type="dxa"/>
              <w:left w:w="15" w:type="dxa"/>
              <w:bottom w:w="29" w:type="dxa"/>
              <w:right w:w="15" w:type="dxa"/>
            </w:tcMar>
            <w:hideMark/>
          </w:tcPr>
          <w:p w:rsidR="00691614" w:rsidRPr="00B036D7" w:rsidRDefault="00F65D60" w:rsidP="00CA742D">
            <w:pPr>
              <w:spacing w:line="30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597" w:type="dxa"/>
            <w:tcBorders>
              <w:top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29" w:type="dxa"/>
              <w:right w:w="15" w:type="dxa"/>
            </w:tcMar>
            <w:hideMark/>
          </w:tcPr>
          <w:p w:rsidR="00691614" w:rsidRPr="00B036D7" w:rsidRDefault="00691614" w:rsidP="00CA742D">
            <w:pPr>
              <w:spacing w:line="305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76</w:t>
            </w:r>
          </w:p>
        </w:tc>
      </w:tr>
    </w:tbl>
    <w:p w:rsidR="00FA3677" w:rsidRPr="00B036D7" w:rsidRDefault="00842265" w:rsidP="00D5288C">
      <w:pPr>
        <w:spacing w:before="120" w:after="0" w:line="240" w:lineRule="auto"/>
        <w:ind w:left="900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  <w:vertAlign w:val="superscript"/>
        </w:rPr>
        <w:t>1</w:t>
      </w:r>
      <w:r w:rsid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  <w:vertAlign w:val="superscript"/>
        </w:rPr>
        <w:t xml:space="preserve"> 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Sens</w:t>
      </w:r>
      <w:r w:rsidR="002C70BE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itive, &gt;70% decrease in cell vi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ability a</w:t>
      </w:r>
      <w:r w:rsidR="002C70BE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f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t</w:t>
      </w:r>
      <w:r w:rsidR="002C70BE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er 24 hr 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dinaciclib</w:t>
      </w:r>
      <w:r w:rsidR="002C70BE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(100 nM) treatment</w:t>
      </w:r>
    </w:p>
    <w:p w:rsidR="00FA3677" w:rsidRPr="00B036D7" w:rsidRDefault="004E0A29" w:rsidP="00B107D9">
      <w:pPr>
        <w:spacing w:before="60" w:after="0" w:line="240" w:lineRule="auto"/>
        <w:ind w:left="907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 w:rsidRPr="00B036D7">
        <w:rPr>
          <w:rFonts w:ascii="Arial" w:eastAsia="Times New Roman" w:hAnsi="Arial" w:cs="Arial"/>
          <w:color w:val="000000" w:themeColor="text1"/>
          <w:kern w:val="24"/>
          <w:position w:val="5"/>
          <w:sz w:val="20"/>
          <w:szCs w:val="20"/>
          <w:vertAlign w:val="superscript"/>
        </w:rPr>
        <w:t>2</w:t>
      </w:r>
      <w:r w:rsidR="00B036D7">
        <w:rPr>
          <w:rFonts w:ascii="Arial" w:eastAsia="Times New Roman" w:hAnsi="Arial" w:cs="Arial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Dependent, &gt;70% decrease</w:t>
      </w:r>
      <w:r w:rsidR="004B4CCF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in cell viability following 24 hr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</w:t>
      </w:r>
      <w:r w:rsidR="00FA3677" w:rsidRPr="00B036D7">
        <w:rPr>
          <w:rFonts w:ascii="Arial" w:eastAsia="Times New Roman" w:hAnsi="Arial" w:cs="Arial"/>
          <w:i/>
          <w:color w:val="000000" w:themeColor="text1"/>
          <w:kern w:val="24"/>
          <w:sz w:val="20"/>
          <w:szCs w:val="20"/>
        </w:rPr>
        <w:t>MCL1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siRNA</w:t>
      </w:r>
      <w:r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transfection</w:t>
      </w:r>
    </w:p>
    <w:p w:rsidR="004E0A29" w:rsidRPr="00B036D7" w:rsidRDefault="004E0A29" w:rsidP="00B107D9">
      <w:pPr>
        <w:spacing w:before="60" w:after="0" w:line="240" w:lineRule="auto"/>
        <w:ind w:left="907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 w:rsidRPr="00B036D7">
        <w:rPr>
          <w:rFonts w:ascii="Arial" w:eastAsia="Times New Roman" w:hAnsi="Arial" w:cs="Arial"/>
          <w:color w:val="000000" w:themeColor="text1"/>
          <w:kern w:val="24"/>
          <w:position w:val="5"/>
          <w:sz w:val="20"/>
          <w:szCs w:val="20"/>
          <w:vertAlign w:val="superscript"/>
        </w:rPr>
        <w:t>3</w:t>
      </w:r>
      <w:r w:rsidR="00B036D7">
        <w:rPr>
          <w:rFonts w:ascii="Arial" w:eastAsia="Times New Roman" w:hAnsi="Arial" w:cs="Arial"/>
          <w:color w:val="000000" w:themeColor="text1"/>
          <w:kern w:val="24"/>
          <w:position w:val="5"/>
          <w:sz w:val="20"/>
          <w:szCs w:val="20"/>
          <w:vertAlign w:val="superscript"/>
        </w:rPr>
        <w:t xml:space="preserve"> </w:t>
      </w:r>
      <w:r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Information source: </w:t>
      </w:r>
      <w:r w:rsidR="00415016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Cancer Cell Line Encyclopedia</w:t>
      </w:r>
    </w:p>
    <w:p w:rsidR="00D553B7" w:rsidRDefault="004E0A29" w:rsidP="00D553B7">
      <w:pPr>
        <w:spacing w:before="60" w:after="0" w:line="240" w:lineRule="auto"/>
        <w:ind w:left="907"/>
        <w:rPr>
          <w:rFonts w:ascii="Arial" w:eastAsia="Times New Roman" w:hAnsi="Arial" w:cs="Arial"/>
          <w:sz w:val="20"/>
          <w:szCs w:val="20"/>
        </w:rPr>
      </w:pPr>
      <w:r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  <w:vertAlign w:val="superscript"/>
        </w:rPr>
        <w:t>4</w:t>
      </w:r>
      <w:r w:rsid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  <w:vertAlign w:val="superscript"/>
        </w:rPr>
        <w:t xml:space="preserve"> 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Information source: </w:t>
      </w:r>
      <w:bookmarkStart w:id="1" w:name="OLE_LINK2"/>
      <w:r w:rsidR="00C03A11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Cancer 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Cell Line </w:t>
      </w:r>
      <w:r w:rsidR="006C5010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Encyclopedia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converted </w:t>
      </w:r>
      <w:r w:rsidR="00E43886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from log 2 </w:t>
      </w:r>
      <w:r w:rsidR="002C70BE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t</w:t>
      </w:r>
      <w:r w:rsidR="00BE75D9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 l</w:t>
      </w:r>
      <w:r w:rsidR="00FA3677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g10</w:t>
      </w:r>
      <w:bookmarkEnd w:id="1"/>
    </w:p>
    <w:p w:rsidR="002B615E" w:rsidRDefault="007C55F5" w:rsidP="00194824">
      <w:pPr>
        <w:spacing w:before="60" w:after="0" w:line="240" w:lineRule="auto"/>
        <w:ind w:left="990" w:right="1170"/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Y/N, y</w:t>
      </w:r>
      <w:r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es/no</w:t>
      </w:r>
      <w:r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; </w:t>
      </w:r>
      <w:r w:rsidR="006A759B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NSCLC, non-small cell lung cancer; </w:t>
      </w:r>
      <w:r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SCLC, small cell lung cancer</w:t>
      </w:r>
    </w:p>
    <w:sectPr w:rsidR="002B6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5CCB"/>
    <w:multiLevelType w:val="hybridMultilevel"/>
    <w:tmpl w:val="038C5FB8"/>
    <w:lvl w:ilvl="0" w:tplc="EE282F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FB"/>
    <w:rsid w:val="00025ECF"/>
    <w:rsid w:val="00043D67"/>
    <w:rsid w:val="00075007"/>
    <w:rsid w:val="0008162E"/>
    <w:rsid w:val="000C28A4"/>
    <w:rsid w:val="000D7A11"/>
    <w:rsid w:val="000D7EDB"/>
    <w:rsid w:val="00120FDC"/>
    <w:rsid w:val="00145147"/>
    <w:rsid w:val="001714D2"/>
    <w:rsid w:val="00181E43"/>
    <w:rsid w:val="00194824"/>
    <w:rsid w:val="001B15C5"/>
    <w:rsid w:val="001B356F"/>
    <w:rsid w:val="001E4F7B"/>
    <w:rsid w:val="001E6E5A"/>
    <w:rsid w:val="001F34D3"/>
    <w:rsid w:val="002A5104"/>
    <w:rsid w:val="002B615E"/>
    <w:rsid w:val="002C70BE"/>
    <w:rsid w:val="002D1738"/>
    <w:rsid w:val="002D423D"/>
    <w:rsid w:val="002E58AB"/>
    <w:rsid w:val="002F0868"/>
    <w:rsid w:val="00306471"/>
    <w:rsid w:val="003263C1"/>
    <w:rsid w:val="00327770"/>
    <w:rsid w:val="00344C4A"/>
    <w:rsid w:val="003506B6"/>
    <w:rsid w:val="00382851"/>
    <w:rsid w:val="003F6E81"/>
    <w:rsid w:val="00402203"/>
    <w:rsid w:val="00415016"/>
    <w:rsid w:val="00415064"/>
    <w:rsid w:val="00452061"/>
    <w:rsid w:val="00462C85"/>
    <w:rsid w:val="0047335C"/>
    <w:rsid w:val="004767C4"/>
    <w:rsid w:val="004830CC"/>
    <w:rsid w:val="004A665D"/>
    <w:rsid w:val="004B4CCF"/>
    <w:rsid w:val="004E0A29"/>
    <w:rsid w:val="004F00E3"/>
    <w:rsid w:val="005351C1"/>
    <w:rsid w:val="00535D4D"/>
    <w:rsid w:val="005B355A"/>
    <w:rsid w:val="005B43DA"/>
    <w:rsid w:val="005D6CF4"/>
    <w:rsid w:val="005F45F1"/>
    <w:rsid w:val="0068390D"/>
    <w:rsid w:val="00691614"/>
    <w:rsid w:val="006A3C76"/>
    <w:rsid w:val="006A759B"/>
    <w:rsid w:val="006B7B36"/>
    <w:rsid w:val="006C5010"/>
    <w:rsid w:val="006D0C49"/>
    <w:rsid w:val="00720BB1"/>
    <w:rsid w:val="00777D3C"/>
    <w:rsid w:val="007A1AF3"/>
    <w:rsid w:val="007C55F5"/>
    <w:rsid w:val="007F2677"/>
    <w:rsid w:val="00800753"/>
    <w:rsid w:val="00812234"/>
    <w:rsid w:val="00842265"/>
    <w:rsid w:val="00845EA1"/>
    <w:rsid w:val="008531A5"/>
    <w:rsid w:val="00855610"/>
    <w:rsid w:val="00870AD9"/>
    <w:rsid w:val="00904011"/>
    <w:rsid w:val="00953162"/>
    <w:rsid w:val="0096330B"/>
    <w:rsid w:val="009839F9"/>
    <w:rsid w:val="009A2FB0"/>
    <w:rsid w:val="009D62FB"/>
    <w:rsid w:val="00A64855"/>
    <w:rsid w:val="00AA55DB"/>
    <w:rsid w:val="00AD265B"/>
    <w:rsid w:val="00AE0FDC"/>
    <w:rsid w:val="00B036D7"/>
    <w:rsid w:val="00B107D9"/>
    <w:rsid w:val="00B26896"/>
    <w:rsid w:val="00B770E3"/>
    <w:rsid w:val="00BA0F91"/>
    <w:rsid w:val="00BB3A52"/>
    <w:rsid w:val="00BC61B7"/>
    <w:rsid w:val="00BD2246"/>
    <w:rsid w:val="00BE75D9"/>
    <w:rsid w:val="00C03A11"/>
    <w:rsid w:val="00C24382"/>
    <w:rsid w:val="00C46BEB"/>
    <w:rsid w:val="00C624D3"/>
    <w:rsid w:val="00CA742D"/>
    <w:rsid w:val="00D215C1"/>
    <w:rsid w:val="00D21F9B"/>
    <w:rsid w:val="00D5288C"/>
    <w:rsid w:val="00D553B7"/>
    <w:rsid w:val="00D70AA8"/>
    <w:rsid w:val="00D75D76"/>
    <w:rsid w:val="00DA1055"/>
    <w:rsid w:val="00DC2EF8"/>
    <w:rsid w:val="00E1307D"/>
    <w:rsid w:val="00E43886"/>
    <w:rsid w:val="00E64010"/>
    <w:rsid w:val="00E73479"/>
    <w:rsid w:val="00F40CC5"/>
    <w:rsid w:val="00F65D60"/>
    <w:rsid w:val="00F81469"/>
    <w:rsid w:val="00F86C4D"/>
    <w:rsid w:val="00FA3677"/>
    <w:rsid w:val="00FA5243"/>
    <w:rsid w:val="00FB63ED"/>
    <w:rsid w:val="00FE2957"/>
    <w:rsid w:val="00FF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Booher</dc:creator>
  <cp:lastModifiedBy>Harold Hatch</cp:lastModifiedBy>
  <cp:revision>3</cp:revision>
  <dcterms:created xsi:type="dcterms:W3CDTF">2014-08-07T18:53:00Z</dcterms:created>
  <dcterms:modified xsi:type="dcterms:W3CDTF">2014-08-09T10:44:00Z</dcterms:modified>
</cp:coreProperties>
</file>